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A </w:t>
      </w:r>
      <w:r>
        <w:rPr>
          <w:rFonts w:cs="Times New Roman" w:ascii="Times New Roman" w:hAnsi="Times New Roman"/>
          <w:sz w:val="24"/>
          <w:szCs w:val="24"/>
        </w:rPr>
        <w:t xml:space="preserve">Characteristics of 87 polymorphic EST-SSR markers developed by RNA-seq in </w:t>
      </w:r>
      <w:r>
        <w:rPr>
          <w:rFonts w:cs="Times New Roman" w:ascii="Times New Roman" w:hAnsi="Times New Roman"/>
          <w:i/>
          <w:sz w:val="24"/>
          <w:szCs w:val="24"/>
        </w:rPr>
        <w:t>Lathyrus</w:t>
      </w:r>
      <w:r>
        <w:rPr>
          <w:rFonts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 xml:space="preserve">sativus </w:t>
      </w:r>
      <w:r>
        <w:rPr>
          <w:rFonts w:cs="Times New Roman" w:ascii="Times New Roman" w:hAnsi="Times New Roman"/>
          <w:sz w:val="24"/>
          <w:szCs w:val="24"/>
        </w:rPr>
        <w:t>L.</w:t>
      </w:r>
    </w:p>
    <w:tbl>
      <w:tblPr>
        <w:tblW w:w="111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4"/>
        <w:gridCol w:w="4138"/>
        <w:gridCol w:w="3260"/>
        <w:gridCol w:w="992"/>
        <w:gridCol w:w="1090"/>
      </w:tblGrid>
      <w:tr>
        <w:trPr/>
        <w:tc>
          <w:tcPr>
            <w:tcW w:w="167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Unigene ID</w:t>
            </w:r>
          </w:p>
        </w:tc>
        <w:tc>
          <w:tcPr>
            <w:tcW w:w="413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sequence(5’-3’)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eat motif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a(</w:t>
            </w:r>
            <w:r>
              <w:rPr>
                <w:rFonts w:cs="SimSun;宋体" w:ascii="Times New Roman" w:hAnsi="Times New Roman"/>
                <w:szCs w:val="21"/>
              </w:rPr>
              <w:t>℃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09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ze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bp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>
        <w:trPr/>
        <w:tc>
          <w:tcPr>
            <w:tcW w:w="167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5586_g1_i2</w:t>
            </w:r>
          </w:p>
        </w:tc>
        <w:tc>
          <w:tcPr>
            <w:tcW w:w="4138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ACTTCCACCTTTGACCAC</w:t>
              <w:br/>
              <w:t>R:GGAGATCTGATGCAACCCTT</w:t>
            </w:r>
          </w:p>
        </w:tc>
        <w:tc>
          <w:tcPr>
            <w:tcW w:w="326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8cacaccaactcaaaacacaacacctaaaattttccagcaaaataag(T)12</w:t>
            </w:r>
          </w:p>
        </w:tc>
        <w:tc>
          <w:tcPr>
            <w:tcW w:w="992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8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4887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GAGAAACAGCCTTTACCGT</w:t>
              <w:br/>
              <w:t>R:GGTTTTTCGAATCCCCAAA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aatttac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9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6222_g2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AACAGAATCCTTCCAGGCG</w:t>
              <w:br/>
              <w:t>R:GGACAGCTTCAGCAACCTT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(TC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5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4911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ACAGACGTTATGTCGGTATATACATT</w:t>
              <w:br/>
              <w:t>R:TTGATCGATTAAGCACGCA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A)8(A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0**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5735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AGGATCCGGAAGTTCAAA</w:t>
              <w:br/>
              <w:t>R:GGAAAATTGTAGCGCGAAA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0**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7339_g1_i3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AAGGAAGCAAGGCTTTTT</w:t>
              <w:br/>
              <w:t>R:TTACAATGGTCAGGCAAGC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2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4700_g1_i3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CACCCTCAGGTCCTCAAT</w:t>
              <w:br/>
              <w:t>R:ATGGCACAAAATTTCCCAA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2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7493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CTTCCAAGAACAAAGCTG</w:t>
              <w:br/>
              <w:t>R:TTACACCAACACATTTCAATGA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3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6504_g1_i3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GTGTGGACAAGCTTTTTG</w:t>
              <w:br/>
              <w:t>R:GAGCCTTGATCCCAATGAA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9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5924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TTCTTCTGCTTTTCTTCAGC</w:t>
              <w:br/>
              <w:t>R:AACCCATAGTCCCCATCCT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3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0856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GTCATGCTTCCTGCTTTG</w:t>
              <w:br/>
              <w:t>R:CAAGGAGCATATGTCCAAC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6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6001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CGGTTGAAGGTTGTAAGGA</w:t>
              <w:br/>
              <w:t>R:CCCAACCCACCAAAATCTA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7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4810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TGGGAAAAGAAATCGAACG</w:t>
              <w:br/>
              <w:t>R:GCATGAGGGTCAAAATCTCA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4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536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GCCATGGCTCAATAGTTA</w:t>
              <w:br/>
              <w:t>R:GGGCCATATACTCATCCAG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4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1994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ATTTGCATTGGTTGCACT</w:t>
              <w:br/>
              <w:t>R:GCTCCGTATGTTAAGTCTTTCA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2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7344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ACTCACAAAACCGCCATTC</w:t>
              <w:br/>
              <w:t>R:CCATGAAAACTCCTGCTGG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7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5999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CGGTGATGGTTGTCTTTTT</w:t>
              <w:br/>
              <w:t>R:CACGGTATTCCACAAATATG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5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5717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CCAAAAACCTCTCAAACCA</w:t>
              <w:br/>
              <w:t>R:TGAGTGAGAGTGAAATGCG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6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9740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ATTGCAGCAACGCAATAGG</w:t>
              <w:br/>
              <w:t>R:ACACGTCGACACCGATAAC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9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7533_g1_i6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CAGCAACAAGAATCCCAAT</w:t>
              <w:br/>
              <w:t>R:TCACAGCCAGAACAAATCA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5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2976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TTTGTTGTCAAATTGTCTTGTTA</w:t>
              <w:br/>
              <w:t>R:CTAATCACAGATGCGCTCC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0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7015_g1_i3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CGGTGGTAACGTTCTCTT</w:t>
              <w:br/>
              <w:t>R:CAGCATAAAATGGAAGGG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1936_g3_i2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GTCAAACTTTCAATGGCA</w:t>
              <w:br/>
              <w:t>R:TAAAAACATAGCTGCGGGC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5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6560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AATTGCTTTGTTGGCATCC</w:t>
              <w:br/>
              <w:t>R:ATAGCAGAAGCTCCCAAGC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9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9067_g2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AAAGTCCCTTTGCATTGT</w:t>
              <w:br/>
              <w:t>R:GCCTTCTAAAGCCTTTGCC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4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4633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TGGCACCATAGGGTCAGTT</w:t>
              <w:br/>
              <w:t>R:CGCGCATACATACAAAGCA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91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7264_g1_i3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TTTTGGAAGGGAGGAATG</w:t>
              <w:br/>
              <w:t>R:TGTACACTTTACAATCAAAATCCAA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00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26949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AAGACGAAGGGACATGAA</w:t>
              <w:br/>
              <w:t>R:ACACAAGAAAAAGGAAGTACGAG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7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6827_g2_i2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TAAATTGAAAACAATCTCTCTCC</w:t>
              <w:br/>
              <w:t>R:TGAAGAAAGTTGCATGACG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8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1939_g2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TGATGGGGACTTAAACGG</w:t>
              <w:br/>
              <w:t>R:TTGCGGTCTCTTCCCTTCT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3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9234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TGGATTTGCTTTGGGATGT</w:t>
              <w:br/>
              <w:t>R:TTCTTGACCCATCACGTTT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2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6524_g2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TGTTCCCAGCATTGCTTTT</w:t>
              <w:br/>
              <w:t>R:TATCCACAATTGGCTCCCT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6087_g1_i3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TGCATTCTGGTTTTCCTC</w:t>
              <w:br/>
              <w:t>R:TGATCCTGGTAAGTCAGC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8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9249_g1_i4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CCGGGTTTTCAATTTTCC</w:t>
              <w:br/>
              <w:t>R:CATAACTGCTTTTGGGGCA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3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7146_g1_i2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ATTTTGCTCAAAGACGGGG</w:t>
              <w:br/>
              <w:t>R:ACACAGGTCGTTCTCCACA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3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6770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CCTCCACAAGGATACCCC</w:t>
              <w:br/>
              <w:t>R:TCATTTTATTTTGGTTTGAGCT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3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6049_g2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TCTTTACCGGCCTCTGTT</w:t>
              <w:br/>
              <w:t>R:CTACCCTACAAGCCTGCTG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G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1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7694_g1_i2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CTGAAGATTGTTGCTGCG</w:t>
              <w:br/>
              <w:t>R:CGTTCGTCTGGAGTTCCAC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G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4957_g2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CCTGTATTCATTTTGTTTTCA</w:t>
              <w:br/>
              <w:t>R:TTCCATTGATGATGAGGGG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9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4100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CTTCAAACTTCAAAACCAA</w:t>
              <w:br/>
              <w:t>R:AGGAAGGAAAGTTGGTCGG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0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6949_g2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CGTAGCGAATCAAGTGTT</w:t>
              <w:br/>
              <w:t>R:TTGGCGCATATGTTGGAGT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G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2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75340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AACACACAAGAAAAATCTGTCA</w:t>
              <w:br/>
              <w:t>R:TAGAAACTTGCACGCACCA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G)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5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6079_g1_i6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TCTTTTTCATTTTTCTCCTTAAA</w:t>
              <w:br/>
              <w:t>R:TGCAATAATTTGGGGAAAG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T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4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7441_g1_i7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AAACGCAGCTTGTCCACT</w:t>
              <w:br/>
              <w:t>R:CGGTGTGTGAGTGTTTTTG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0819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ATTTCAACGACTCTCCGA</w:t>
              <w:br/>
              <w:t>R:CACTCATCAATTTAGCCGC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T)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8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8694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GTCGGTGACTAGGGAGAAC</w:t>
              <w:br/>
              <w:t>R:AGAGTTGCCGGAGAGTGAA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3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7675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ATTTTAATCAGCTTTTGCG</w:t>
              <w:br/>
              <w:t>R:TTTCCTCCTGCCATTGTTT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**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3047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TGCCCATTCAACAAACAT</w:t>
              <w:br/>
              <w:t>R:CGAGAAGAACGAGAAGTGG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7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7441_g1_i2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CAGGTTTCCGAAGCATACG</w:t>
              <w:br/>
              <w:t>R:CAAGTTCAAACTTCGACGC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GG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3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5302_g2_i2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TTCAACCCAATCCATCATT</w:t>
              <w:br/>
              <w:t>R:ATGAAGTTTTGCGACTTGG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A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1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8894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GTTTGAGGAGTTTGGACA</w:t>
              <w:br/>
              <w:t>R:TCCTCTTCATCTTGCGGTC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AT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4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8070_g1_i2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AGAAAAATAACCACCGCCA</w:t>
              <w:br/>
              <w:t>R:CACACAGCAACACGTCCTC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TA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9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1592_g1_i2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CGTGTGCAAAACGTTCAT</w:t>
              <w:br/>
              <w:t>R:GATTTCCTGATTGCTCCCA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A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5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0146_g2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ATGAGCACAGGAACCCTA</w:t>
              <w:br/>
              <w:t>R:CCCTGACTGCACCCTATGT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AC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7638_g1_i3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TGCAGTGCTTGAAGATGA</w:t>
              <w:br/>
              <w:t>R:TTAATGTCCGACGAAACGA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GG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0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1017_g1_i2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CATTATGCGCAACGGTGTA</w:t>
              <w:br/>
              <w:t>R:TCAACCTTTCATCTCCGAC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AG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6717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CCAAAAGAGAAGGACAAGG</w:t>
              <w:br/>
              <w:t>R:GGTTGATTAGCCTTAGGGG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AG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7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3181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GGCTGAGGAGCTTTTTGA</w:t>
              <w:br/>
              <w:t>R:TCACTTCCGGAATTCTCAC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GA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7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7943_g1_i4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GGAATGTTGGGGAAACAA</w:t>
              <w:br/>
              <w:t>R:GAATGATGCACCAATTGCA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TG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5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61294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TTGGCCAGGAATTGAGTGT</w:t>
              <w:br/>
              <w:t>R:GCAGAAGGCTTACAAGGTG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GA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4073_g1_i3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GACAGTTGCGACCAGTCTA</w:t>
              <w:br/>
              <w:t>R:GATTCGGGATTTTTGGGTT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TC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1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5660_g1_i6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TTGCCTTAATCTGCACCC</w:t>
              <w:br/>
              <w:t>R:TTCCCAACACTTTTGCAT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T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9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6699_g1_i2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TGCCAGGTAAGGGAACAAA</w:t>
              <w:br/>
              <w:t>R:CAAGTGGATTTGCATGTTG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AT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7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0552_g1_i2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ATTGGTCATTATATGAGGCAG</w:t>
              <w:br/>
              <w:t>R:AGAAAGGGAAGAAAAGGGC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AAA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0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3025_g1_i3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TTTTGGGGTTTCCCATTTT</w:t>
              <w:br/>
              <w:t>R:CACATCCAAACCTTTCAGC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GTT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5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9130_g2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TGACGATGAATGGGATGA</w:t>
              <w:br/>
              <w:t>R:AATTTGCGCGGTTAAACAA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AAGAG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4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3981_g1_i2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GGGAGGATGTTGACTTCT</w:t>
              <w:br/>
              <w:t>R:CATACCATCGCATGTGGAA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8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5148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GATGTTGACATGAAGGGC</w:t>
              <w:br/>
              <w:t>R:TCGAAAAACAGCAACAATG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1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3652_g1_i5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TTGTTGGGAATTTCGTGA</w:t>
              <w:br/>
              <w:t>R:CCAAGGCGTGAGCTATCTT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2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3442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TTTACACCGGAAGCTTGGA</w:t>
              <w:br/>
              <w:t>R:CACGCCCAATAGTCCATTT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5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5336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CACCCCACTCTCTCTCCCT</w:t>
              <w:br/>
              <w:t>R:TTGAATGAGGCTCTCGGAG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0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1895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TTTTCAACGGATTGCAGG</w:t>
              <w:br/>
              <w:t>R:TCGCAAGTGCACAACACAT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7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3144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TGGTATGGCTATTGAGGC</w:t>
              <w:br/>
              <w:t>R:CCCGATTTTGATGTTTTACAC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TT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8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9279_g1_i12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ATGCACTGATCCAATCCCA</w:t>
              <w:br/>
              <w:t>R:TTCCCCTTTGTTCCACACA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TC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6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1412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GCAGAATCCAAAGCAGAA</w:t>
              <w:br/>
              <w:t>R:CCAAAAGACCAGCTGACAC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AC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7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5761_g1_i2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GTAGGCGTTACTGGACGC</w:t>
              <w:br/>
              <w:t>R:AATCTCCGATTTGAAACCC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CT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2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4069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TTTTCATTCCTTTCACGC</w:t>
              <w:br/>
              <w:t>R:GCTCTGTTGTTGTTTTGC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TT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5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6754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CCATGGGTTCCACATTTT</w:t>
              <w:br/>
              <w:t>R:ATTCATTCCGTGTGGAGGA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CT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3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1774_g1_i5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TTCAACGCTCCACAACAC</w:t>
              <w:br/>
              <w:t>R:TGAGGGAGGTTGAAAAATG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AC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6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5787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AGGTGCAACTCATTCTGCAT</w:t>
              <w:br/>
              <w:t>R:GCTGTACTGTCTGATGGC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0**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6898_g1_i2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GACACAGGGTTTTTGTGAA</w:t>
              <w:br/>
              <w:t>R:AGGTCAACCTTGTCCAAAC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2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3223_g1_i7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AACTACCAAAAACGTTCCACA</w:t>
              <w:br/>
              <w:t>R:TGGAGACGATGATGAATG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AT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0**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3785_g2_i4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TGAAGGCTACGCAGGAAT</w:t>
              <w:br/>
              <w:t>R:CAGAACCAATCCCTGCAACT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GG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0**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12163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ACCTGCAGGACCACTCAAC</w:t>
              <w:br/>
              <w:t>R:CCAGTTTCCTCTCGAAGCAC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AT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0**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2136_g1_i5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CCTTCTTTCCTTTCCGCT</w:t>
              <w:br/>
              <w:t>R:CCTCTTAGGAATTCGCATCG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TA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8</w:t>
            </w:r>
          </w:p>
        </w:tc>
      </w:tr>
      <w:tr>
        <w:trPr/>
        <w:tc>
          <w:tcPr>
            <w:tcW w:w="1674" w:type="dxa"/>
            <w:tcBorders/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45378_g1_i1</w:t>
            </w:r>
          </w:p>
        </w:tc>
        <w:tc>
          <w:tcPr>
            <w:tcW w:w="413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CCACATCCACACACACCT</w:t>
              <w:br/>
              <w:t>R:CCAGAGTTGTGAAAGTGCGA</w:t>
            </w:r>
          </w:p>
        </w:tc>
        <w:tc>
          <w:tcPr>
            <w:tcW w:w="32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CACA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6</w:t>
            </w:r>
          </w:p>
        </w:tc>
      </w:tr>
      <w:tr>
        <w:trPr/>
        <w:tc>
          <w:tcPr>
            <w:tcW w:w="1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35626_g1_i2</w:t>
            </w:r>
          </w:p>
        </w:tc>
        <w:tc>
          <w:tcPr>
            <w:tcW w:w="41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GCTTTGTTTGATGTGGTT</w:t>
              <w:br/>
              <w:t>R:TACTCGGTGCCTGTTTACCC</w:t>
            </w:r>
          </w:p>
        </w:tc>
        <w:tc>
          <w:tcPr>
            <w:tcW w:w="3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TGAT)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0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7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i/>
          <w:iCs/>
          <w:color w:val="000000"/>
          <w:szCs w:val="21"/>
        </w:rPr>
        <w:t>Note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i/>
          <w:iCs/>
          <w:color w:val="000000"/>
          <w:szCs w:val="21"/>
        </w:rPr>
        <w:t>T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a</w:t>
      </w:r>
      <w:r>
        <w:rPr>
          <w:rFonts w:cs="Times New Roman" w:ascii="Times New Roman" w:hAnsi="Times New Roman"/>
          <w:color w:val="000000"/>
          <w:szCs w:val="21"/>
        </w:rPr>
        <w:t xml:space="preserve"> = annealing temperature</w:t>
      </w:r>
      <w:r>
        <w:rPr>
          <w:rFonts w:ascii="Times New Roman" w:hAnsi="Times New Roman" w:cs="Times New Roman"/>
          <w:color w:val="000000"/>
          <w:szCs w:val="21"/>
        </w:rPr>
        <w:t>；</w:t>
      </w:r>
      <w:r>
        <w:rPr>
          <w:rFonts w:cs="Times New Roman" w:ascii="Times New Roman" w:hAnsi="Times New Roman"/>
          <w:color w:val="000000"/>
          <w:szCs w:val="21"/>
        </w:rPr>
        <w:t>* means polymorphic and the other means monomorphic</w:t>
      </w:r>
      <w:r>
        <w:rPr>
          <w:rFonts w:ascii="Times New Roman" w:hAnsi="Times New Roman" w:cs="Times New Roman"/>
          <w:color w:val="000000"/>
          <w:szCs w:val="21"/>
        </w:rPr>
        <w:t>；</w:t>
      </w:r>
      <w:r>
        <w:rPr>
          <w:rFonts w:cs="Times New Roman" w:ascii="Times New Roman" w:hAnsi="Times New Roman"/>
          <w:color w:val="000000"/>
          <w:szCs w:val="21"/>
        </w:rPr>
        <w:t>** mean that the predicted value is unequal with the actual value and the actual value is listed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156" w:after="156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</w:t>
      </w:r>
      <w:r>
        <w:rPr>
          <w:rFonts w:cs="Times New Roman" w:ascii="Times New Roman" w:hAnsi="Times New Roman"/>
          <w:sz w:val="24"/>
          <w:szCs w:val="24"/>
        </w:rPr>
        <w:t xml:space="preserve">3B Characteristics of 88 monomorphic EST-SSR markers developed by RNA-seq in </w:t>
      </w:r>
      <w:r>
        <w:rPr>
          <w:rFonts w:cs="Times New Roman" w:ascii="Times New Roman" w:hAnsi="Times New Roman"/>
          <w:i/>
          <w:sz w:val="24"/>
          <w:szCs w:val="24"/>
        </w:rPr>
        <w:t xml:space="preserve">Lathyrus sativus </w:t>
      </w:r>
      <w:r>
        <w:rPr>
          <w:rFonts w:cs="Times New Roman" w:ascii="Times New Roman" w:hAnsi="Times New Roman"/>
          <w:sz w:val="24"/>
          <w:szCs w:val="24"/>
        </w:rPr>
        <w:t>L.</w:t>
      </w:r>
    </w:p>
    <w:tbl>
      <w:tblPr>
        <w:tblW w:w="123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4624"/>
        <w:gridCol w:w="3881"/>
        <w:gridCol w:w="851"/>
        <w:gridCol w:w="1150"/>
      </w:tblGrid>
      <w:tr>
        <w:trPr/>
        <w:tc>
          <w:tcPr>
            <w:tcW w:w="182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gene ID</w:t>
            </w:r>
          </w:p>
        </w:tc>
        <w:tc>
          <w:tcPr>
            <w:tcW w:w="4624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sequence(5’-3’)</w:t>
            </w:r>
          </w:p>
        </w:tc>
        <w:tc>
          <w:tcPr>
            <w:tcW w:w="388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eat motif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a(</w:t>
            </w:r>
            <w:r>
              <w:rPr>
                <w:rFonts w:cs="SimSun;宋体" w:ascii="Times New Roman" w:hAnsi="Times New Roman"/>
                <w:szCs w:val="21"/>
              </w:rPr>
              <w:t>℃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15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ze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bp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>
        <w:trPr/>
        <w:tc>
          <w:tcPr>
            <w:tcW w:w="1827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64312_g1_i1</w:t>
            </w:r>
          </w:p>
        </w:tc>
        <w:tc>
          <w:tcPr>
            <w:tcW w:w="4624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TTCAAAATCTCCCCCAAT</w:t>
              <w:br/>
              <w:t>R:TTGCATTATTGGTTGTTGCC</w:t>
            </w:r>
          </w:p>
        </w:tc>
        <w:tc>
          <w:tcPr>
            <w:tcW w:w="388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A)5ttatcgttttcatt(ACA)5</w:t>
            </w:r>
          </w:p>
        </w:tc>
        <w:tc>
          <w:tcPr>
            <w:tcW w:w="851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0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5553_g2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ATTCTTCAGCTGCCGTGTT</w:t>
              <w:br/>
              <w:t>R:TCCATCTCCGTCGAATTCT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(TTG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7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2521_g1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AAGGGAAGAACATTGGAA</w:t>
              <w:br/>
              <w:t>R:TGTAGTTTCCCACAGCAGCT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7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9318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TGGAGAGATATGCAGGGG</w:t>
              <w:br/>
              <w:t>R:CAGCGGCTCAAATACACAG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5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2350_g1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GCCATGATGGACAGAAAC</w:t>
              <w:br/>
              <w:t>R:TGTTCCCCACAATCTGAAC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T)5c(TGG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0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5712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ATGTGGGGGCATACCAACT</w:t>
              <w:br/>
              <w:t>R:TGAAAATGCCAAAACAACC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0**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5039_g1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TTGGAATGAGAGGCAGAG</w:t>
              <w:br/>
              <w:t>R:GTGGTGAGGGAGAGGATGA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4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8468_g1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TTTCAGCTTGGAGAAACGG</w:t>
              <w:br/>
              <w:t>R:TCACATAACTGCATTACCTCTCAG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4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4670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ATGGAGGTGGTGTTGGTC</w:t>
              <w:br/>
              <w:t>R:AGCATTGAATGATGTGCCAG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2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6638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ATGTCAATATCCGCTCCA</w:t>
              <w:br/>
              <w:t>R:CAGTGTCCATCACGCTAGG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0**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0928_g3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TCTTAATCACCATCAACTAATCA</w:t>
              <w:br/>
              <w:t>R:AAACACGGCACCGACATAT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7825_g1_i1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TATCTCAAGCTGGGTGGG</w:t>
              <w:br/>
              <w:t>R:ATCAAGAACCAATGCCGTT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0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2815_g1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AACACAAGTACACAATCAAACA</w:t>
              <w:br/>
              <w:t>R:GTTAACAGGCTTCAAACCG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0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2062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TGGATGTGAGGTTCAAGG</w:t>
              <w:br/>
              <w:t>R:GCTCCATTACAAGTAAAATTCAGAA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8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9144_g1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ATTTCCCTCATTCCCATCC</w:t>
              <w:br/>
              <w:t>R:CGATTAATCCAACGGTTGC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8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941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TGATTCAAATGGCCAAGC</w:t>
              <w:br/>
              <w:t>R:ATGCGTTATCGTCGTCTTC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0**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5707_g2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GTGGGAGATTTGTGTTGA</w:t>
              <w:br/>
              <w:t>R:TTCTAGCAGGCGGCATAAG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4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5053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CAAACTACCCCGCAAAAC</w:t>
              <w:br/>
              <w:t>R:GCTGTCACTCGAAGTCTCC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90**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4824_g1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ACGCAATAAGTCATGGGG</w:t>
              <w:br/>
              <w:t>R:TCCATGTTTCAAATTCAAATG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2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5182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CTGTTGTTAAACCCGGAAA</w:t>
              <w:br/>
              <w:t>R:ACGATGAATTTGGCACTGC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3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1692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AAGTTGTTCCAGTTGGGT</w:t>
              <w:br/>
              <w:t>R:AAGCATTAAACCCATGCAC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2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4915_g1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CGTTCAGTAGAATTCCGA</w:t>
              <w:br/>
              <w:t>R:GTGAGCGGTTCCAATTTGT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9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1686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GAAAGAGAAGGTTTCGCAG</w:t>
              <w:br/>
              <w:t>R:AAACAGGTGCCCAAAAATAAA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5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2495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TTTGCACAAGAATCCCAA</w:t>
              <w:br/>
              <w:t>R:TGTCAGCCTTTCGGTATGA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6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166_g1_i4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AATGAGTGGCTGAGTGGGT</w:t>
              <w:br/>
              <w:t>R:GTGCCTCTCCACAATCTGG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1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3753_g1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TTTGGGGAAAAACTCCAA</w:t>
              <w:br/>
              <w:t>R:AGTCACCACGGCATCTCTT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0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5392_g1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TTGCGGAGCGAGAGTCTA</w:t>
              <w:br/>
              <w:t>R:CCGGTGATAGCGTTTGATT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3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4432_g3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CATCTGCTGGATCGAGTT</w:t>
              <w:br/>
              <w:t>R:TTCCCGCAGACAAAATAAC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3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6186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CCCGTGAACACTTCTCTC</w:t>
              <w:br/>
              <w:t>R:GTTTTTGCGTCTCAATGGG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9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1340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CCACTCTTTCTCTAACCTCCA</w:t>
              <w:br/>
              <w:t>R:GGGAGAAATGTTGGGGATT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3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6515_g1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CTCCAAGTGTGGCATAACC</w:t>
              <w:br/>
              <w:t>R:CTCCTCAACCTGCTTGCTT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**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1674_g1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GTTTGAAGGATCGACAGA</w:t>
              <w:br/>
              <w:t>R:GGATTGATGAGACTGCGTG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1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3095_g1_i4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CGTTGGGTTCAAATTACA</w:t>
              <w:br/>
              <w:t>R:TTCAACGTTATCAATGGGC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1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1006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TGTTTTTCCCGCATGACTT</w:t>
              <w:br/>
              <w:t>R:GCAGGGTAGGCAAAACCAT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4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4884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GCTCTTCTTTCCCATTCAA</w:t>
              <w:br/>
              <w:t>R:ACAAAGGTGGACGATGGAAG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3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54572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AGATCACGTGGTTGAAGGC</w:t>
              <w:br/>
              <w:t>R:ATTTTGCCACAATGCTCAC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2288_g1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ATGAGCTTGGTGGTTTTG</w:t>
              <w:br/>
              <w:t>R:TGATCCTTCCTTTTGCCAT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1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6117_g1_i6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TACCAGCAGCAGGAACTG</w:t>
              <w:br/>
              <w:t>R:TTATTTTGGATTCCTCGCC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7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8532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TTCAACAAAATTGACATCCA</w:t>
              <w:br/>
              <w:t>R:CCCAAATATTTTCCGTTCC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8118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CCACCAACAACAAAACAGA</w:t>
              <w:br/>
              <w:t>R:GGCATTTGAATTCCCTTTG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0**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1549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CTGCCCAAGCAAGTTCTAC</w:t>
              <w:br/>
              <w:t>R:GGCAGTAAACCAGTGGAAAA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6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6052_g1_i3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CAGTGGCTAGGGGTTGTTG</w:t>
              <w:br/>
              <w:t>R:GCAGCAGTTATTGCACAGG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5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3616_g7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CTGCTTCATCCCTCTCTT</w:t>
              <w:br/>
              <w:t>R:ATGATGGAAACGTTGAAGC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3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9204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ATGCCTTTTGCATGGACC</w:t>
              <w:br/>
              <w:t>R:CCCTTTACGCAAATTTTGG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0**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3658_g1_i3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CATGTAACCAACTCCACTT</w:t>
              <w:br/>
              <w:t>R:ATGGCAGACATCCTTTCAC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TG)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2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334_g2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TGAAGAAGGTGGTGGCATT</w:t>
              <w:br/>
              <w:t>R:CCTTCTTCGACGACCACTT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AT)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0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9015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AGGATCTCCTCCACTCGC</w:t>
              <w:br/>
              <w:t>R:TCCCTCTGATAGCCAAATCG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TT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0**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5759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CCACCACCGTGATTGGTAT</w:t>
              <w:br/>
              <w:t>R:GGGAAGCGTTATGAGTTGG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CA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1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1553_g2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ACTGCAAATGGAACTTGGG</w:t>
              <w:br/>
              <w:t>R:AAGAGCGATTCGACGATGT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GG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6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6455_g1_i4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TTGCATCATGTTGTTGCT</w:t>
              <w:br/>
              <w:t>R:AAAAGAGCCACTCGTTTTCG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TT)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5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5576_g2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TGTGGTGAAACATGGTGG</w:t>
              <w:br/>
              <w:t>R:GGCTTCGGAGAATCAAGAA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A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9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029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CAGTTGCTAGGTATCCCC</w:t>
              <w:br/>
              <w:t>R:ATCCACGCCATCATCTTCA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AT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9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5350_g2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TTTTCAACCCCAACACCA</w:t>
              <w:br/>
              <w:t>R:GGGACCACTTTCCGGTTAA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CA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01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63814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AAGTCCGGTAGGTTGGTGC</w:t>
              <w:br/>
              <w:t>R:AAAAGAGTGCGAAAGCGAA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TC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7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420_g1_i8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ATGTGGGTTATCCGGTGA</w:t>
              <w:br/>
              <w:t>R:GCAAGAATGAAAGAAACAATG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AT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1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9923_g1_i9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ACCACTCACCCAAAACCT</w:t>
              <w:br/>
              <w:t>R:GTGCCGTGGAAAAGTGAGA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TC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6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1960_g1_i3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AAAATTGTGGTGGTGGTCC</w:t>
              <w:br/>
              <w:t>R:GACTTGGGCCTGAAAAGTTG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AA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**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1176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AAGCCTCCCTCCACTCTTC</w:t>
              <w:br/>
              <w:t>R:GAAACGATAAGGGGGTCCT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CA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80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6540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GAATGGTTTGGTGGAATG</w:t>
              <w:br/>
              <w:t>R:CGGCCATGGCATACACTAC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GA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2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3353_g1_i3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TCGCAATTTCCAAGAACC</w:t>
              <w:br/>
              <w:t>R:GAGTGCCACTGGTTTCCAA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AT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1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6044_g3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TTCTCAAAGCTGCTGGGT</w:t>
              <w:br/>
              <w:t>R:CCATATGTACCACCACAACC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AG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5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803_g1_i3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TAAGGTTGGAAACGGTGG</w:t>
              <w:br/>
              <w:t>R:TCTCTTTTCGTCGCGAACT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GG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3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011_g1_i4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TTCGGATTCGTCTTTGGT</w:t>
              <w:br/>
              <w:t>R:TACCAACCCTACCCAATCC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TG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3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5300_g3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GGTTGTCGTGGGAAGTTT</w:t>
              <w:br/>
              <w:t>R:ATCGGCAGATGAATTGTTC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AC)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1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57411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TGCCTGAATGTCCAGAGA</w:t>
              <w:br/>
              <w:t>R:GGTTCCTGGTGGACCTAAC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TC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0**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64692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CCAACCATGGAAGCATAAC</w:t>
              <w:br/>
              <w:t>R:AACCAAATCCATGGGATCA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TT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4550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TGGCATGGGTTGCTTATCT</w:t>
              <w:br/>
              <w:t>R:ATGTCTCGCGGATGGTTTAG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AC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0**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0513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AAGCAGAACAAACCCTCA</w:t>
              <w:br/>
              <w:t>R:AGAGTGCCGTTAGGGGATT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T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61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0150_g1_i4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AGTCCGAACTGAGCAATG</w:t>
              <w:br/>
              <w:t>R:AACGAATTGCCATCTCAAC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AC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5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524_g1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ACCGTACCGTTCCACTTCC</w:t>
              <w:br/>
              <w:t>R:GCATAGGACGAAAGCGAGA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C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8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2541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AAATTCCAAAAGAAGCCAA</w:t>
              <w:br/>
              <w:t>R:TGAGGTATTGGAAGTGGAGG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AT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2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1081_g1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AACAGCAGTTGGCTATGC</w:t>
              <w:br/>
              <w:t>R:TCCTGGAATTGGGTAGCTTG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CT)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2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8789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TCCCATCCTCCTTCTTTCC</w:t>
              <w:br/>
              <w:t>R:TTCTGCGACATTGACAAAG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CG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4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9172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CTCTTAGAATGGGCATGG</w:t>
              <w:br/>
              <w:t>R:CCCTCTCATTTTACAACTATGCA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GA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0**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2515_g1_i4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GTTACCATGCCTAGGGTTC</w:t>
              <w:br/>
              <w:t>R:ATGAGAAGGAGGGAAGGCA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C)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4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2078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ATGTTGATGGAATGCTGA</w:t>
              <w:br/>
              <w:t>R:CAGCAGCTGTGTCAAAATCA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TGGA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2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9421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TTCCAGATAAACCCTGCC</w:t>
              <w:br/>
              <w:t>R:CATCGCTATCCAATGCAGA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0**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1713_g1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TTCAGGTTATCCGGTCCC</w:t>
              <w:br/>
              <w:t>R:GCCATAAATATGAAATCAGAGGAG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0**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0969_g1_i3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TGTGTCTTGTGCCATCCAC</w:t>
              <w:br/>
              <w:t>R:CCCCATTTTCTCCAAAGAC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7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4381_g2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GTGCCAAACTGTCAACAT</w:t>
              <w:br/>
              <w:t>R:GTTTTCCCCATGGGTTTCT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00**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6305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CTGGCAGCACATACAAAA</w:t>
              <w:br/>
              <w:t>R:TCCCTCTCTCATCGCTTGA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5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3599_g1_i6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AACGGCTATCACCCAGATG</w:t>
              <w:br/>
              <w:t>R:GAGTTTCCTTGCAGACCAGC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0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8274_g1_i2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AGGTGAGGCTTGTTTCTGG</w:t>
              <w:br/>
              <w:t>R:TCATGACCCTTCACCAAAC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6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4390_g1_i3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GAAACGGAGAAGGAAATCA</w:t>
              <w:br/>
              <w:t>R:ACACAATCCAACGACCGAA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6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0691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AACATTATTTTCTGAATTTTCATGG</w:t>
              <w:br/>
              <w:t>R:CAGCCAATTCTTCCTTTGG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0**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1818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AAGGCTGGCACCTCAAATA</w:t>
              <w:br/>
              <w:t>R:GGCATCAAAGTAAGTCAGGCT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AA)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80**</w:t>
            </w:r>
          </w:p>
        </w:tc>
      </w:tr>
      <w:tr>
        <w:trPr/>
        <w:tc>
          <w:tcPr>
            <w:tcW w:w="182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3865_g1_i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CAAAACACCGAGCAAAAGC</w:t>
              <w:br/>
              <w:t>R:GTCACTGGGCCAAGGAAATA</w:t>
            </w:r>
          </w:p>
        </w:tc>
        <w:tc>
          <w:tcPr>
            <w:tcW w:w="38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AT)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13</w:t>
            </w:r>
          </w:p>
        </w:tc>
      </w:tr>
      <w:tr>
        <w:trPr/>
        <w:tc>
          <w:tcPr>
            <w:tcW w:w="18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8983_g1_i1</w:t>
            </w:r>
          </w:p>
        </w:tc>
        <w:tc>
          <w:tcPr>
            <w:tcW w:w="4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TAATAGGTGGGAGTGGCA</w:t>
              <w:br/>
              <w:t>R:AAAAGTACCATTTTCACCACCA</w:t>
            </w:r>
          </w:p>
        </w:tc>
        <w:tc>
          <w:tcPr>
            <w:tcW w:w="38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TTT)5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0**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i/>
          <w:iCs/>
          <w:color w:val="000000"/>
          <w:szCs w:val="21"/>
        </w:rPr>
        <w:t>Note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i/>
          <w:iCs/>
          <w:color w:val="000000"/>
          <w:szCs w:val="21"/>
        </w:rPr>
        <w:t>T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a</w:t>
      </w:r>
      <w:r>
        <w:rPr>
          <w:rFonts w:cs="Times New Roman" w:ascii="Times New Roman" w:hAnsi="Times New Roman"/>
          <w:color w:val="000000"/>
          <w:szCs w:val="21"/>
        </w:rPr>
        <w:t xml:space="preserve"> = annealing temperature</w:t>
      </w:r>
      <w:r>
        <w:rPr>
          <w:rFonts w:ascii="Times New Roman" w:hAnsi="Times New Roman" w:cs="Times New Roman"/>
          <w:color w:val="000000"/>
          <w:szCs w:val="21"/>
        </w:rPr>
        <w:t>；</w:t>
      </w:r>
      <w:r>
        <w:rPr>
          <w:rFonts w:cs="Times New Roman" w:ascii="Times New Roman" w:hAnsi="Times New Roman"/>
          <w:color w:val="000000"/>
          <w:szCs w:val="21"/>
        </w:rPr>
        <w:t>*means polymorphic and the other means monomorphic</w:t>
      </w:r>
      <w:r>
        <w:rPr>
          <w:rFonts w:ascii="Times New Roman" w:hAnsi="Times New Roman" w:cs="Times New Roman"/>
          <w:color w:val="000000"/>
          <w:szCs w:val="21"/>
        </w:rPr>
        <w:t>；</w:t>
      </w:r>
      <w:r>
        <w:rPr>
          <w:rFonts w:cs="Times New Roman" w:ascii="Times New Roman" w:hAnsi="Times New Roman"/>
          <w:color w:val="000000"/>
          <w:szCs w:val="21"/>
        </w:rPr>
        <w:t>** mean that the predicted value is unequal with the actual value and the actual value is listed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156" w:after="156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Table S</w:t>
      </w:r>
      <w:r>
        <w:rPr>
          <w:rFonts w:cs="Times New Roman" w:ascii="Times New Roman" w:hAnsi="Times New Roman"/>
          <w:szCs w:val="21"/>
        </w:rPr>
        <w:t>3</w:t>
      </w:r>
      <w:r>
        <w:rPr>
          <w:rFonts w:cs="Times New Roman" w:ascii="Times New Roman" w:hAnsi="Times New Roman"/>
          <w:szCs w:val="21"/>
        </w:rPr>
        <w:t>C</w:t>
      </w:r>
      <w:r>
        <w:rPr>
          <w:rFonts w:cs="Times New Roman" w:ascii="Times New Roman" w:hAnsi="Times New Roman"/>
          <w:szCs w:val="21"/>
        </w:rPr>
        <w:t xml:space="preserve"> Characteristics of EST-SSR markers with 29 no amplified and 80 </w:t>
      </w:r>
      <w:r>
        <w:rPr>
          <w:rFonts w:cs="Times New Roman" w:ascii="Times New Roman" w:hAnsi="Times New Roman"/>
          <w:szCs w:val="21"/>
        </w:rPr>
        <w:t xml:space="preserve">too </w:t>
      </w:r>
      <w:r>
        <w:rPr>
          <w:rFonts w:cs="Times New Roman" w:ascii="Times New Roman" w:hAnsi="Times New Roman"/>
          <w:szCs w:val="21"/>
        </w:rPr>
        <w:t xml:space="preserve">complicated to read developed by RNA-seq in </w:t>
      </w:r>
      <w:r>
        <w:rPr>
          <w:rFonts w:cs="Times New Roman" w:ascii="Times New Roman" w:hAnsi="Times New Roman"/>
          <w:i/>
          <w:szCs w:val="21"/>
        </w:rPr>
        <w:t xml:space="preserve">Lathyrus sativus </w:t>
      </w:r>
      <w:r>
        <w:rPr>
          <w:rFonts w:cs="Times New Roman" w:ascii="Times New Roman" w:hAnsi="Times New Roman"/>
          <w:szCs w:val="21"/>
        </w:rPr>
        <w:t>L.</w:t>
      </w:r>
    </w:p>
    <w:tbl>
      <w:tblPr>
        <w:tblW w:w="126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4252"/>
        <w:gridCol w:w="4536"/>
        <w:gridCol w:w="992"/>
        <w:gridCol w:w="1346"/>
      </w:tblGrid>
      <w:tr>
        <w:trPr/>
        <w:tc>
          <w:tcPr>
            <w:tcW w:w="1560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nigene ID</w:t>
            </w:r>
          </w:p>
        </w:tc>
        <w:tc>
          <w:tcPr>
            <w:tcW w:w="425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imer sequence(5’-3’)</w:t>
            </w:r>
            <w:bookmarkStart w:id="0" w:name="_GoBack"/>
            <w:bookmarkEnd w:id="0"/>
          </w:p>
        </w:tc>
        <w:tc>
          <w:tcPr>
            <w:tcW w:w="453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peat motif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SimSun;宋体" w:ascii="Times New Roman" w:hAnsi="Times New Roman"/>
                <w:szCs w:val="21"/>
              </w:rPr>
              <w:t>℃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34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ize</w:t>
            </w:r>
            <w:r>
              <w:rPr>
                <w:rFonts w:ascii="Times New Roman" w:hAnsi="Times New Roman" w:cs="Times New Roman"/>
                <w:szCs w:val="21"/>
              </w:rPr>
              <w:t>（</w:t>
            </w:r>
            <w:r>
              <w:rPr>
                <w:rFonts w:cs="Times New Roman" w:ascii="Times New Roman" w:hAnsi="Times New Roman"/>
                <w:szCs w:val="21"/>
              </w:rPr>
              <w:t>bp</w:t>
            </w:r>
            <w:r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6242_g1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GTCACAATGACTATTTCCCC</w:t>
              <w:br/>
              <w:t>R:CATGGACATGCAAAGAGTG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3475_g4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TCCATTTCACTCATCTACCTC</w:t>
              <w:br/>
              <w:t>R:TGACGGAGAAAGTTTCGCT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T)5tcacagttccaacttcagacaaaccaaaatctccttcttcacttctcacacatttccacagatccacaaccatctttctctctccaacacttcat(TC)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1414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CGCGTGTCTTGACTTCAT</w:t>
              <w:br/>
              <w:t>R:GCTTGGCGGAGTTAGAGAT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672_g1_i5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AAAAACAAAAACAACACAAAA</w:t>
              <w:br/>
              <w:t>R:AATTCAAGTGCAAGTGCGT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5737_g4_i4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CTCATTGCAAAATTTCCGT</w:t>
              <w:br/>
              <w:t>R:TTCATATTTCCCGACCTTG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3066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GTGGTTTGGTCTTGATTCAT</w:t>
              <w:br/>
              <w:t>R:TAGCCAAAATTCCGATACG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4426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TTGTGTGGCTTGGATTGAA</w:t>
              <w:br/>
              <w:t>R:ACCCCACCTAAAATCAAGG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6956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AAACGGTGAAACGGTGTA</w:t>
              <w:br/>
              <w:t>R:TCAAATGACATAGACGAGATCC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0072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TGCTGGTAGACGGTTGGTT</w:t>
              <w:br/>
              <w:t>R:GTAGGTGAACTCGGCGAAC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164_g2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CTCACACACTGTTCAGTCCT</w:t>
              <w:br/>
              <w:t>R:AAACGCAACATTGGCAGAT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4993_g2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CAGTTTGTGCTGGGACTG</w:t>
              <w:br/>
              <w:t>R:ATCCATCCAAACAAACAGG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7085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TTGTTTGTCTTTGTTGCTGAA</w:t>
              <w:br/>
              <w:t>R:GGCAAATAGAATCGCCAAA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7909_g1_i5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ATGGCAAATGTGGGTTTGT</w:t>
              <w:br/>
              <w:t>R:GCACTTTGCTTAGATTTGGC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A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4001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GTTTTTCAGTGGCGAAGC</w:t>
              <w:br/>
              <w:t>R:CAAAACAGAGCAAAAATAGCC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A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1862_g2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CTTCGTGTTCTTCCCACG</w:t>
              <w:br/>
              <w:t>R:ATGGCTCTTTTGAGCATCG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58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AAGGCTCCTCAGAGGTAA</w:t>
              <w:br/>
              <w:t>R:AGAGGGTTTGCATGGTTTT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5923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CCAACATGGAGATGCAACA</w:t>
              <w:br/>
              <w:t>R:CCTTCTCCGCTCAAGTTCA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CA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859_g2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CCCTTACCCTCTTTCATC</w:t>
              <w:br/>
              <w:t>R:CAAAAGGGAGAGACGGACA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T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8139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CCATTTTTGTTTTCTTACTTTTC</w:t>
              <w:br/>
              <w:t>R:GTTACTCCGGTGACAGCCA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TG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5469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CCAATCTCAACCAGAACC</w:t>
              <w:br/>
              <w:t>R:CCAAATCAAGCCACGAGTT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CA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2058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AGGAACAGATCCAGGCTT</w:t>
              <w:br/>
              <w:t>R:AGCATCCTTTGAGCTGCAT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TG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4650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AGTCCTCTTGGTTTGCGT</w:t>
              <w:br/>
              <w:t>R:TTTGCCACCAAATCTCCTT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CT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9186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CACATACCCATGACAACA</w:t>
              <w:br/>
              <w:t>R:TTTTGACACTGTCCCCTTC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AC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5079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CTATGCAGCAGAAGGTGT</w:t>
              <w:br/>
              <w:t>R:TTGCAAGGCAACTCACTCA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AA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6160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ACAGAAAGCTGCTGCCATT</w:t>
              <w:br/>
              <w:t>R:TGATGTTGGTGGCATAGCA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A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3066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TTTCCCACACACTTCCAA</w:t>
              <w:br/>
              <w:t>R:AAGGGAGGTGCAACAACAA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T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7246_g2_i5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AAGCTTCGCCTTTCATTT</w:t>
              <w:br/>
              <w:t>R:CGGTAGCAGGTTTTGGTGA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TC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5374_g1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ATTGTGCTGGGATTTTGA</w:t>
              <w:br/>
              <w:t>R:TTGATATTCTTTCCCAATCACTC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AT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6386_g1_i5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CTTCAAAACCCCAATCCC</w:t>
              <w:br/>
              <w:t>R:GCAAGAGCTTTTTGTCTGG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TTCCA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b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7902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TCACCGAAGGAAAGAACC</w:t>
              <w:br/>
              <w:t>R:AAATGCCCTTACACATTGC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2gaaaaaaactcaaaatcgtgtgtttttctttttttcctatatctttttgggagattcattttgttttttttgttcttttgtgtgagac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4296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ATGGGAAGCTTTGATGGT</w:t>
              <w:br/>
              <w:t>R:ACAACCAAATCCACTGAGC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7816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CAGCAGCAACAACATCAGC</w:t>
              <w:br/>
              <w:t>R:TGACCCATGTTCTCACCAA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AG)5ccgcaacc(ACA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8417_g1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CAAAAGCCTTGCTCCATA</w:t>
              <w:br/>
              <w:t>R:AGAAAACGGAACCTTCACAC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ccaagacaaagggtaaacttttgaattcgtgttatccctttattactcgttgaagggca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2998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CCATGGAAAACCAAACCA</w:t>
              <w:br/>
              <w:t>R:GCCACAAAATATACAAAACAAGTTC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5279_g1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CTCCCAATTCCATTAACA</w:t>
              <w:br/>
              <w:t>R:TACCAGCTCCCATGTTGTC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128_g1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AAAATTCCCGCTTTTCTC</w:t>
              <w:br/>
              <w:t>R:ATCAAACTTGGAGGCCAGT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046_g1_i5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TACGCCACCCAATCAAAA</w:t>
              <w:br/>
              <w:t>R:AAAGGCAAAGAAGGAGGAG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8525_g1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AGTCCAACCACCCTAACCC</w:t>
              <w:br/>
              <w:t>R:GGGAGCAACAACTGAGAAG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T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5225_g1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CCAAAAGCCCAACCTATG</w:t>
              <w:br/>
              <w:t>R:AGCCAAAGCCTCTGCAACT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AT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3951_g1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GTAAAATCGTCTCGTGGA</w:t>
              <w:br/>
              <w:t>R:CTGAGGTGTCGCCGTAATT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C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1565_g1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CTTTCACCATGGCTTCCT</w:t>
              <w:br/>
              <w:t>R:TCACCGTAACTTCCGAATC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TC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3138_g1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GAACTGCATTGTCAAGGA</w:t>
              <w:br/>
              <w:t>R:TCCACCTTCACCTTTCTGC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AGAAT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0526_g2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ATTTTAATACACCACCCACA</w:t>
              <w:br/>
              <w:t>R:GATTTTGGTGGATTTGGAG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7ccctcaaagccacacaaagaaaaaaaacaactcaacttgaccaaccttaaagttattactatataaccctaaccacataacatacccaaacccctcttc(A)1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2693_g1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TTTGATTGGCTGACCAGA</w:t>
              <w:br/>
              <w:t>R:GGATTTGGAAAATTGTTGG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6accaaaatgcatgatttttttctctctataaatagagacttggttcatttgatttggacacag(A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1235_g1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CGAACCCCAACTAGTCGTA</w:t>
              <w:br/>
              <w:t>R:TCCAGCCTTATTCAAATGG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7340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TTGTGAAATGGCGAATCCT</w:t>
              <w:br/>
              <w:t>R:TGAGCAATATTTACATGGGC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8283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ATACGTGTGCTCTTCCTTTC</w:t>
              <w:br/>
              <w:t>R:GATGGGCTGAATCACTTGG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0093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TGGATGATGCTTGTTTGG</w:t>
              <w:br/>
              <w:t>R:TATGCAAACCCTGCTCATT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015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GCTGCTAACCTTGGCTTT</w:t>
              <w:br/>
              <w:t>R:GTGCCTCCGTAGTCGTTAG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4096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CTAAGAACAAATCAACAACAATCA</w:t>
              <w:br/>
              <w:t>R:GTGGAACGAAACGGAAGGT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0610_g1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TTGGAATTTGGTATTCAGTTG</w:t>
              <w:br/>
              <w:t>R:CCTTCATCTTCTGTGCTTCC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6933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AGGCAGTTGGAGGAGAAT</w:t>
              <w:br/>
              <w:t>R:TCCTGAAACAAACAAAAATAAATC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5797_g1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GTTTGGGTTGGGAGAAAG</w:t>
              <w:br/>
              <w:t>R:AGGCTTGTACCTTGAGCGA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1878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ACGCTCAACGAACCAATTC</w:t>
              <w:br/>
              <w:t>R:TCCAGCAACATTCCAAGTAC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4233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CTGAAAATAACAAATAATATTGGAA</w:t>
              <w:br/>
              <w:t>R:GTCCAACACTTTCGGCAAA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2206_g2_i8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GTGTGATTTTGTGCAGGT</w:t>
              <w:br/>
              <w:t>R:ATCCAAAACAAACCGCTCA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207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ATCGGTATCGACGCCTTTC</w:t>
              <w:br/>
              <w:t>R:GCATTGACAAAACTGGGCT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197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AGGTTGGCCGATGTGTAAG</w:t>
              <w:br/>
              <w:t>R:TCAGCACAACCTCAGAATG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1430_g1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ATGCTCTTCTTGCCAGGTC</w:t>
              <w:br/>
              <w:t>R:TATCGAATGGTGGTGTGGT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4114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TTTGGGCTCATGTTGGAG</w:t>
              <w:br/>
              <w:t>R:CCCGTGATCAATCCAATAC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4179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CGTGGCACAAAACCATAC</w:t>
              <w:br/>
              <w:t>R:ATCGGAGAAACCAAGGAGG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0765_g1_i6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CATAATTGACCCCTCCCA</w:t>
              <w:br/>
              <w:t>R:ACCCGAGATATAACCCACC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7931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GATGCTTCCTCTCTCCATC</w:t>
              <w:br/>
              <w:t>R:TTGGAGGATGATCTTGGAG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1866_g1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CACAGATTCACCACTGGAA</w:t>
              <w:br/>
              <w:t>R:GTGTCGGTGGTCCATAGCT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)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3634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GCTCCACCGTTCATCTTAT</w:t>
              <w:br/>
              <w:t>R:GCCCCTCACACAAATGATA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A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6172_g3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TAGGGTTGGAGATTGGGG</w:t>
              <w:br/>
              <w:t>R:GCTTGCGTCTCCCTTTGTA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2953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GAAAAGGCGAAAGAGAATG</w:t>
              <w:br/>
              <w:t>R:ACGAACATGGTCTCACCAC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327_g2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GCCGCTAAGTTAAGCTGT</w:t>
              <w:br/>
              <w:t>R:CTCGAAGACCATTCCTTTG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3883_g1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GGGTGAAAATTCGTGATCG</w:t>
              <w:br/>
              <w:t>R:CATACACGTGTCGGTGGAA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)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8748_g1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TGCGTTGCAGAGTGAGTG</w:t>
              <w:br/>
              <w:t>R:GGTGCTGCTGCATTTTACC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1396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TACTCATCCACACGCACC</w:t>
              <w:br/>
              <w:t>R:TGGATCACGGAAAGTCACA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6752_g1_i4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ACAGCCGAAGTCTCTTTC</w:t>
              <w:br/>
              <w:t>R:GGAGGAAAAGAAGGGGTGA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3531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CTTGTCTTCCTTTTTCTTCTT</w:t>
              <w:br/>
              <w:t>R:ATGTATGGATGGTGCGGAT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884_g4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CTCTCTCAAACCGAATTGTTC</w:t>
              <w:br/>
              <w:t>R:CGCAGTATCCCACCAAGAC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8720_g2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CACAAAATGCGACCAAAA</w:t>
              <w:br/>
              <w:t>R:CACGTCTTTTTCAGAGGGG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0887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AATGGTATTTTCTTACGCATTTACA</w:t>
              <w:br/>
              <w:t>R:GGCTGGATCAATTTCGTCA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T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6920_g1_i5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CACGCTCACGGGTACTTAT</w:t>
              <w:br/>
              <w:t>R:CAGGAGCACCAGTCACTTC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0812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CTCCAGCACCAAAGAAAC</w:t>
              <w:br/>
              <w:t>R:TTGCATGTTTGAATTCGCA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T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1942_g1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CCCGGTTACTATGAGCGT</w:t>
              <w:br/>
              <w:t>R:GCTGACGGCAGAGAAAAGA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)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6541_g1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TTCCTCCATACTGCCGTC</w:t>
              <w:br/>
              <w:t>R:ACAGGTTTGGACCCTGAGT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)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202_g1_i5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TTTCGGGTTTCCGTTTTT</w:t>
              <w:br/>
              <w:t>R:CTATATTAACAGGCGCGGG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G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2642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CTCCAACCTTGACCAAAAA</w:t>
              <w:br/>
              <w:t>R:TCTCTCTCCTTCGTGACCG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A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4035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GGGCTGCTGAATTTTTCT</w:t>
              <w:br/>
              <w:t>R:ACTGCAAAAGCCTCAAAGG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A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1756_g1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TTCGTTGCAAAAGCCATC</w:t>
              <w:br/>
              <w:t>R:TCAGAGTTTGTAGTGGCAATTTT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AT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1571_g1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TTTCCAAGTCGCGTTTTT</w:t>
              <w:br/>
              <w:t>R:GCCCTTTCACAGTTGGATG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CC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9889_g1_i4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CTCCAACCAACAACATCG</w:t>
              <w:br/>
              <w:t>R:TCCGGTGCCTCAGATTTAA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CA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3756_g1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GAGAGAAGAGGAGGGTGT</w:t>
              <w:br/>
              <w:t>R:GAATTGATTGGCTTGGGCT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TC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4561_g2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ACACCAAGGCCTTCAAAT</w:t>
              <w:br/>
              <w:t>R:TCCACAAAAACCACCAATC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GG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1309_g2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GCAGAGAAAAGTTGGCTT</w:t>
              <w:br/>
              <w:t>R:CCCATGTCATCATCAGATTC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TG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24761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TGTTGGTGGTGCCGTATT</w:t>
              <w:br/>
              <w:t>R:CGTTCTCGTCCATTTTGGT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T)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4201_g2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TGCTGCTGGAGGAGAAGTT</w:t>
              <w:br/>
              <w:t>R:AAAGCAGCACCACCATTAC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GT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728_g2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TATTGCCAAGCGTCATCAA</w:t>
              <w:br/>
              <w:t>R:GTGCAAGTGTGTCACCCAT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GA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2212_g1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TTGAGAGGAGGCAGAGGTG</w:t>
              <w:br/>
              <w:t>R:ATCTGAACAGCGGAAGCAC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AA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7257_g2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TGGTGTGTGTTTCAAACCG</w:t>
              <w:br/>
              <w:t>R:AGAACCAACAAACCCATTG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TC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0252_g1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CAACCATGACCAAACCAA</w:t>
              <w:br/>
              <w:t>R:ATTATGCAGTGGAGGCTGCT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C)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7206_g1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TTCTCTTCTTCACCAGCCG</w:t>
              <w:br/>
              <w:t>R:AATAACAGTGATGCCCCTC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TC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2475_g2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GGACCACACGGATATATGGC</w:t>
              <w:br/>
              <w:t>R:TTGTACAGTGAAAAGGCCC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CT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6365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CACATCATCATTGCATCA</w:t>
              <w:br/>
              <w:t>R:AGTGGAGAGAAGAGCGGTG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AA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8883_g1_i4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CACCTTGTTCTAATGGCGG</w:t>
              <w:br/>
              <w:t>R:GGCGAGCTTCAATTCTTCA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C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16970_g1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TTCTTCCTCCCACAACAGC</w:t>
              <w:br/>
              <w:t>R:TGAGGATAAGGACCAGGAC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GCG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1501_g1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GGCTTCTTCTCTGTTGCC</w:t>
              <w:br/>
              <w:t>R:GTGGCATCGATGACTGTGTC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TC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72761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ATCTGCAACAACAGCCTC</w:t>
              <w:br/>
              <w:t>R:GCTCTCCAAACCCACTACC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A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9113_g1_i3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GCATATGCTGATTGGTTGG</w:t>
              <w:br/>
              <w:t>R:CCCGTGGGAGCAATCTACT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CTC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1164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CCACTAAACCAAGCTCGAAA</w:t>
              <w:br/>
              <w:t>R:AAGTAGCGCGCAATCTATC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TG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5483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CAGGGGAGTATGCTTCACG</w:t>
              <w:br/>
              <w:t>R:AAGGCCAATGCTAACAAGG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TAA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5786_g2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ATCACCGGAATTGCTGAAAG</w:t>
              <w:br/>
              <w:t>R:GGAAGAAAACAATCGGTGGA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AAT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2751_g1_i2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AAAACATGGCACCAACAAG</w:t>
              <w:br/>
              <w:t>R:GGGAAAGCAGCTATCATTC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TGG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42177_g1_i1</w:t>
            </w:r>
          </w:p>
        </w:tc>
        <w:tc>
          <w:tcPr>
            <w:tcW w:w="42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CTTTTCGTCAGCCATTGGTC</w:t>
              <w:br/>
              <w:t>R:ATCCCATATAGGCTGGGGAG</w:t>
            </w:r>
          </w:p>
        </w:tc>
        <w:tc>
          <w:tcPr>
            <w:tcW w:w="453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AAAAG)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35810_g1_i2</w:t>
            </w:r>
          </w:p>
        </w:tc>
        <w:tc>
          <w:tcPr>
            <w:tcW w:w="42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:TTAGGTGGGGTTGTGATTCC</w:t>
              <w:br/>
              <w:t>R:TTGAAGGTGGAGAATGGGAC</w:t>
            </w:r>
          </w:p>
        </w:tc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(TCCTC)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2</w:t>
            </w:r>
          </w:p>
        </w:tc>
        <w:tc>
          <w:tcPr>
            <w:tcW w:w="13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i/>
          <w:iCs/>
          <w:color w:val="000000"/>
          <w:szCs w:val="21"/>
        </w:rPr>
        <w:t>Note</w:t>
      </w:r>
      <w:r>
        <w:rPr>
          <w:rFonts w:cs="Times New Roman" w:ascii="Times New Roman" w:hAnsi="Times New Roman"/>
          <w:color w:val="000000"/>
          <w:szCs w:val="21"/>
        </w:rPr>
        <w:t xml:space="preserve">: </w:t>
      </w:r>
      <w:r>
        <w:rPr>
          <w:rFonts w:cs="Times New Roman" w:ascii="Times New Roman" w:hAnsi="Times New Roman"/>
          <w:i/>
          <w:iCs/>
          <w:color w:val="000000"/>
          <w:szCs w:val="21"/>
        </w:rPr>
        <w:t>T</w:t>
      </w:r>
      <w:r>
        <w:rPr>
          <w:rFonts w:cs="Times New Roman" w:ascii="Times New Roman" w:hAnsi="Times New Roman"/>
          <w:color w:val="000000"/>
          <w:szCs w:val="21"/>
          <w:vertAlign w:val="subscript"/>
        </w:rPr>
        <w:t>a</w:t>
      </w:r>
      <w:r>
        <w:rPr>
          <w:rFonts w:cs="Times New Roman" w:ascii="Times New Roman" w:hAnsi="Times New Roman"/>
          <w:color w:val="000000"/>
          <w:szCs w:val="21"/>
        </w:rPr>
        <w:t xml:space="preserve"> = annealing temperature</w:t>
      </w:r>
      <w:r>
        <w:rPr>
          <w:rFonts w:ascii="Times New Roman" w:hAnsi="Times New Roman" w:cs="Times New Roman"/>
          <w:color w:val="000000"/>
          <w:szCs w:val="21"/>
        </w:rPr>
        <w:t>；</w:t>
      </w:r>
      <w:r>
        <w:rPr>
          <w:rFonts w:ascii="Times New Roman" w:hAnsi="Times New Roman" w:cs="Times New Roman"/>
          <w:color w:val="000000"/>
          <w:szCs w:val="21"/>
        </w:rPr>
        <w:t>“</w:t>
      </w:r>
      <w:r>
        <w:rPr>
          <w:rFonts w:cs="Times New Roman" w:ascii="Times New Roman" w:hAnsi="Times New Roman"/>
          <w:color w:val="000000"/>
          <w:szCs w:val="21"/>
        </w:rPr>
        <w:t>b</w:t>
      </w:r>
      <w:r>
        <w:rPr>
          <w:rFonts w:cs="Times New Roman" w:ascii="Times New Roman" w:hAnsi="Times New Roman"/>
          <w:color w:val="000000"/>
          <w:szCs w:val="21"/>
        </w:rPr>
        <w:t>”</w:t>
      </w:r>
      <w:r>
        <w:rPr>
          <w:rFonts w:cs="Times New Roman" w:ascii="Times New Roman" w:hAnsi="Times New Roman"/>
          <w:color w:val="000000"/>
          <w:szCs w:val="21"/>
        </w:rPr>
        <w:t xml:space="preserve"> means no </w:t>
      </w:r>
      <w:r>
        <w:rPr>
          <w:rFonts w:cs="Times New Roman" w:ascii="Times New Roman" w:hAnsi="Times New Roman"/>
          <w:color w:val="000000"/>
          <w:szCs w:val="21"/>
        </w:rPr>
        <w:t>amplified</w:t>
      </w:r>
      <w:r>
        <w:rPr>
          <w:rFonts w:cs="Times New Roman" w:ascii="Times New Roman" w:hAnsi="Times New Roman"/>
          <w:color w:val="000000"/>
          <w:szCs w:val="21"/>
        </w:rPr>
        <w:t xml:space="preserve"> bands and </w:t>
      </w:r>
      <w:r>
        <w:rPr>
          <w:rFonts w:cs="Times New Roman" w:ascii="Times New Roman" w:hAnsi="Times New Roman"/>
          <w:color w:val="000000"/>
          <w:szCs w:val="21"/>
        </w:rPr>
        <w:t>“</w:t>
      </w:r>
      <w:r>
        <w:rPr>
          <w:rFonts w:cs="Times New Roman" w:ascii="Times New Roman" w:hAnsi="Times New Roman"/>
          <w:color w:val="000000"/>
          <w:szCs w:val="21"/>
        </w:rPr>
        <w:t>c</w:t>
      </w:r>
      <w:r>
        <w:rPr>
          <w:rFonts w:cs="Times New Roman" w:ascii="Times New Roman" w:hAnsi="Times New Roman"/>
          <w:color w:val="000000"/>
          <w:szCs w:val="21"/>
        </w:rPr>
        <w:t>”</w:t>
      </w:r>
      <w:r>
        <w:rPr>
          <w:rFonts w:cs="Times New Roman" w:ascii="Times New Roman" w:hAnsi="Times New Roman"/>
          <w:color w:val="000000"/>
          <w:szCs w:val="21"/>
        </w:rPr>
        <w:t xml:space="preserve"> means </w:t>
      </w:r>
      <w:r>
        <w:rPr>
          <w:rFonts w:cs="Times New Roman" w:ascii="Times New Roman" w:hAnsi="Times New Roman"/>
          <w:color w:val="000000"/>
          <w:szCs w:val="21"/>
        </w:rPr>
        <w:t xml:space="preserve">too </w:t>
      </w:r>
      <w:r>
        <w:rPr>
          <w:rFonts w:cs="Times New Roman" w:ascii="Times New Roman" w:hAnsi="Times New Roman"/>
          <w:color w:val="000000"/>
          <w:szCs w:val="21"/>
        </w:rPr>
        <w:t>complicated to read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imes-Italic">
    <w:altName w:val="Times New Roman"/>
    <w:charset w:val="00"/>
    <w:family w:val="roman"/>
    <w:pitch w:val="default"/>
  </w:font>
  <w:font w:name="Times-Roman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ntstyle01">
    <w:name w:val="fontstyle01"/>
    <w:qFormat/>
    <w:rPr>
      <w:rFonts w:ascii="Times-Italic;Times New Roman" w:hAnsi="Times-Italic;Times New Roman" w:cs="Times-Italic;Times New Roman"/>
      <w:b w:val="false"/>
      <w:bCs w:val="false"/>
      <w:i/>
      <w:iCs/>
      <w:color w:val="231F20"/>
      <w:sz w:val="18"/>
      <w:szCs w:val="18"/>
    </w:rPr>
  </w:style>
  <w:style w:type="character" w:styleId="Fontstyle11">
    <w:name w:val="fontstyle11"/>
    <w:qFormat/>
    <w:rPr>
      <w:rFonts w:ascii="Times-Roman;Times New Roman" w:hAnsi="Times-Roman;Times New Roman" w:cs="Times-Roman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3T09:05:00Z</dcterms:created>
  <dc:creator>Administrator</dc:creator>
  <dc:description/>
  <cp:keywords/>
  <dc:language>en-US</dc:language>
  <cp:lastModifiedBy>Frontiers</cp:lastModifiedBy>
  <dcterms:modified xsi:type="dcterms:W3CDTF">2017-10-23T09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3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StageName">
    <vt:lpwstr/>
  </property>
  <property fmtid="{D5CDD505-2E9C-101B-9397-08002B2CF9AE}" pid="8" name="TitleName">
    <vt:lpwstr>Table 3.DOC</vt:lpwstr>
  </property>
</Properties>
</file>